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20B20" w14:textId="77777777" w:rsidR="00196396" w:rsidRDefault="005B2FBD">
      <w:pPr>
        <w:keepNext/>
        <w:spacing w:before="40" w:after="40"/>
        <w:ind w:left="100" w:right="100"/>
        <w:rPr>
          <w:rFonts w:ascii="Times New Roman" w:eastAsia="SimSun" w:hAnsi="Times New Roman" w:cs="Times New Roman"/>
          <w:color w:val="231F20"/>
          <w:sz w:val="25"/>
          <w:szCs w:val="25"/>
          <w:lang w:eastAsia="zh-CN"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  <w:t>sTable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  <w:lang w:eastAsia="zh-CN"/>
        </w:rPr>
        <w:t>5</w:t>
      </w:r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  <w:lang w:eastAsia="zh-CN"/>
        </w:rPr>
        <w:t>：</w:t>
      </w: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  <w:t>univariate and multivariate analysi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  <w:lang w:eastAsia="zh-CN"/>
        </w:rPr>
        <w:t xml:space="preserve"> on NOTCH1 mutation with OS</w:t>
      </w:r>
    </w:p>
    <w:p w14:paraId="52E17AA7" w14:textId="77777777" w:rsidR="00196396" w:rsidRDefault="00196396">
      <w:pPr>
        <w:keepNext/>
        <w:spacing w:before="40" w:after="40"/>
        <w:ind w:left="100" w:right="100"/>
        <w:rPr>
          <w:rFonts w:ascii="Times New Roman" w:eastAsia="SimSun" w:hAnsi="Times New Roman" w:cs="Times New Roman"/>
          <w:color w:val="231F20"/>
          <w:sz w:val="25"/>
          <w:szCs w:val="25"/>
          <w:lang w:eastAsia="zh-CN" w:bidi="ar"/>
        </w:rPr>
      </w:pPr>
    </w:p>
    <w:tbl>
      <w:tblPr>
        <w:tblW w:w="13213" w:type="dxa"/>
        <w:jc w:val="center"/>
        <w:tblLayout w:type="fixed"/>
        <w:tblLook w:val="04A0" w:firstRow="1" w:lastRow="0" w:firstColumn="1" w:lastColumn="0" w:noHBand="0" w:noVBand="1"/>
      </w:tblPr>
      <w:tblGrid>
        <w:gridCol w:w="3273"/>
        <w:gridCol w:w="240"/>
        <w:gridCol w:w="2206"/>
        <w:gridCol w:w="1786"/>
        <w:gridCol w:w="1354"/>
        <w:gridCol w:w="1910"/>
        <w:gridCol w:w="1389"/>
        <w:gridCol w:w="1055"/>
      </w:tblGrid>
      <w:tr w:rsidR="00196396" w14:paraId="138204F4" w14:textId="77777777">
        <w:trPr>
          <w:cantSplit/>
          <w:tblHeader/>
          <w:jc w:val="center"/>
        </w:trPr>
        <w:tc>
          <w:tcPr>
            <w:tcW w:w="3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4311" w14:textId="77777777" w:rsidR="00196396" w:rsidRDefault="00196396">
            <w:pPr>
              <w:keepNext/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558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BA52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435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98C8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ultivariable</w:t>
            </w:r>
          </w:p>
        </w:tc>
      </w:tr>
      <w:tr w:rsidR="00196396" w14:paraId="32A7809A" w14:textId="77777777">
        <w:trPr>
          <w:cantSplit/>
          <w:tblHeader/>
          <w:jc w:val="center"/>
        </w:trPr>
        <w:tc>
          <w:tcPr>
            <w:tcW w:w="3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C560" w14:textId="77777777" w:rsidR="00196396" w:rsidRDefault="005B2FBD">
            <w:pPr>
              <w:keepNext/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F1AF" w14:textId="77777777" w:rsidR="00196396" w:rsidRDefault="00196396">
            <w:pPr>
              <w:keepNext/>
              <w:spacing w:before="40" w:after="40"/>
              <w:ind w:left="100" w:right="100"/>
              <w:jc w:val="center"/>
            </w:pPr>
          </w:p>
        </w:tc>
        <w:tc>
          <w:tcPr>
            <w:tcW w:w="2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7926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R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97F2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038B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C33C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R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C989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6676" w14:textId="77777777" w:rsidR="00196396" w:rsidRDefault="005B2FBD">
            <w:pPr>
              <w:keepNext/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</w:tr>
      <w:tr w:rsidR="00196396" w14:paraId="6AFED2C0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7593" w14:textId="77777777" w:rsidR="00196396" w:rsidRDefault="005B2FBD">
            <w:pPr>
              <w:keepNext/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7C3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295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FD9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4D2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626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00D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DFF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54741CEF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046A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294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6429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5608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424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81A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823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826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1F037DB6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E368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B37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EBC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7F64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, 6.0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FA5D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B63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8CE3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B4A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5F2A1542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6450" w14:textId="77777777" w:rsidR="00196396" w:rsidRDefault="005B2FBD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mking_history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4FE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B1B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1D3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4E4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DE9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6CB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94F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3EE7C706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6808" w14:textId="77777777" w:rsidR="00196396" w:rsidRDefault="005B2FBD">
            <w:pPr>
              <w:keepNext/>
              <w:spacing w:before="100" w:after="100"/>
              <w:ind w:left="3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_smoker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D9B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2C9A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C67E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B29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AE3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4505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CC1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FF67F48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B0E04" w14:textId="77777777" w:rsidR="00196396" w:rsidRDefault="005B2FBD">
            <w:pPr>
              <w:keepNext/>
              <w:spacing w:before="100" w:after="100"/>
              <w:ind w:left="3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ight_smoker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8B5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706E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E2E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, 19.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D768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B2C8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8231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6, 25.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5BFB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</w:t>
            </w:r>
          </w:p>
        </w:tc>
      </w:tr>
      <w:tr w:rsidR="00196396" w14:paraId="55A232F9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B17D" w14:textId="77777777" w:rsidR="00196396" w:rsidRDefault="005B2FBD">
            <w:pPr>
              <w:keepNext/>
              <w:spacing w:before="100" w:after="100"/>
              <w:ind w:left="3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avy_smoker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FB6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578B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4C42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, 10.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54DF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C122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123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, 6.8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974E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</w:tr>
      <w:tr w:rsidR="00196396" w14:paraId="54B6AC84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57AB" w14:textId="77777777" w:rsidR="00196396" w:rsidRDefault="005B2FBD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rinking_history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2A7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EDE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56A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BE9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D87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06E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609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1B38B2D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231C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DD3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E9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86D5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8A8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F4C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FFD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AAC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1475EE34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F07C1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38C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FC15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A5C4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, 9.0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3F07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958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5FC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C87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63C48264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FA5D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817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E7F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81A8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, 10.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EEF6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2C0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1E0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8E3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56A1E79A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B1411" w14:textId="77777777" w:rsidR="00196396" w:rsidRDefault="005B2FBD">
            <w:pPr>
              <w:keepNext/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8C9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7FF3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F1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6DD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81D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E4A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BD7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57AAE7D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DE55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1F1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C399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AE89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6B4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59E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E31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99A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2D9B32F1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91B4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8B3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B619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982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, 8.7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E28F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671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6AE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D4B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50002D6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E25E3" w14:textId="77777777" w:rsidR="00196396" w:rsidRDefault="005B2FBD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terior_commissure_involvement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433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69D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CEC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275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66D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E47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258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3104046B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82F6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128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766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21D6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C3D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ED2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8A3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935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19441C08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482E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AEE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C0F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6CD1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, 1.8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9612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0C0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3A1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69A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DAF6612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30E0" w14:textId="77777777" w:rsidR="00196396" w:rsidRDefault="005B2FBD">
            <w:pPr>
              <w:keepNext/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F6A4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AF5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AA0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25E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50C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B27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8CC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274A9530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92F5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B9B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6CD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036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155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3D1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9C6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E72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C281BA3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A0EC1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U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E46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C2B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212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, 5.6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6E26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877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9E8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6BE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ABCAE4E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2830" w14:textId="77777777" w:rsidR="00196396" w:rsidRDefault="005B2FBD">
            <w:pPr>
              <w:keepNext/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897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4D6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6AF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896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E753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34F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C5F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1435BDD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B4A3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A3E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F60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E541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BF9D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AB1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C4DB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CDF0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6253FA33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E183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U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293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2B6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559F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, 29.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9AB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26AB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381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9, 69.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1574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8</w:t>
            </w:r>
          </w:p>
        </w:tc>
      </w:tr>
      <w:tr w:rsidR="00196396" w14:paraId="5385AA71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687E" w14:textId="77777777" w:rsidR="00196396" w:rsidRDefault="005B2FBD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MB_level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8E2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3D7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1EBA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A242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8BE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F32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485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37000A0D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93A8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MB-L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6F5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531A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B9EE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9CC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61E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4AFC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A4D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7D2ECA9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59E2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MB-H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FFA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821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6C72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7, 7.8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506B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EE23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A9A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408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212BC1AA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C7AA" w14:textId="77777777" w:rsidR="00196396" w:rsidRDefault="005B2FBD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_group</w:t>
            </w:r>
            <w:proofErr w:type="spellEnd"/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AE69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A9F7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4EEF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F75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DB78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4A0E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F58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8CB6DAA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16223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 65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A83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151C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7F75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6C64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1DB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7961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42C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0ED174E5" w14:textId="77777777">
        <w:trPr>
          <w:cantSplit/>
          <w:jc w:val="center"/>
        </w:trPr>
        <w:tc>
          <w:tcPr>
            <w:tcW w:w="3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FFC7" w14:textId="77777777" w:rsidR="00196396" w:rsidRDefault="005B2FBD">
            <w:pPr>
              <w:keepNext/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= 65</w:t>
            </w:r>
          </w:p>
        </w:tc>
        <w:tc>
          <w:tcPr>
            <w:tcW w:w="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5A25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2A03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90,867,834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9680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, Inf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6512" w14:textId="77777777" w:rsidR="00196396" w:rsidRDefault="005B2FBD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42B3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9ABB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B946" w14:textId="77777777" w:rsidR="00196396" w:rsidRDefault="00196396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196396" w14:paraId="4794922A" w14:textId="77777777">
        <w:trPr>
          <w:cantSplit/>
          <w:jc w:val="center"/>
        </w:trPr>
        <w:tc>
          <w:tcPr>
            <w:tcW w:w="13213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2D17" w14:textId="77777777" w:rsidR="00196396" w:rsidRDefault="005B2FBD">
            <w:pPr>
              <w:keepNext/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14:paraId="29B821B0" w14:textId="77777777" w:rsidR="00196396" w:rsidRDefault="00196396"/>
    <w:sectPr w:rsidR="00196396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76451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MDhlNTU4OGNhY2RmMWQ1ZWFhODU3NWQ1ZTIzOWMifQ=="/>
  </w:docVars>
  <w:rsids>
    <w:rsidRoot w:val="00B4379D"/>
    <w:rsid w:val="00036527"/>
    <w:rsid w:val="00073835"/>
    <w:rsid w:val="001379FE"/>
    <w:rsid w:val="00196396"/>
    <w:rsid w:val="001C0A13"/>
    <w:rsid w:val="001D75AB"/>
    <w:rsid w:val="0035500D"/>
    <w:rsid w:val="00362E65"/>
    <w:rsid w:val="004158F9"/>
    <w:rsid w:val="00457CF1"/>
    <w:rsid w:val="005B2FBD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2B17C52"/>
    <w:rsid w:val="16547C33"/>
    <w:rsid w:val="2EC43DF0"/>
    <w:rsid w:val="389D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1F214"/>
  <w14:defaultImageDpi w14:val="300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东升</dc:creator>
  <cp:lastModifiedBy>Lucie Senn</cp:lastModifiedBy>
  <cp:revision>2</cp:revision>
  <dcterms:created xsi:type="dcterms:W3CDTF">2022-06-27T12:00:00Z</dcterms:created>
  <dcterms:modified xsi:type="dcterms:W3CDTF">2022-06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E130B88A0C9458BAA850955C328B0F3</vt:lpwstr>
  </property>
</Properties>
</file>